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D87F8" w14:textId="697C5916" w:rsidR="00BF37EF" w:rsidRDefault="001113CD" w:rsidP="001D0C33">
      <w:pPr>
        <w:spacing w:after="0" w:line="360" w:lineRule="auto"/>
        <w:ind w:left="142"/>
        <w:jc w:val="both"/>
        <w:rPr>
          <w:rFonts w:ascii="Times New Roman" w:hAnsi="Times New Roman" w:cs="Times New Roman"/>
          <w:b/>
          <w:lang w:val="en-US"/>
        </w:rPr>
      </w:pPr>
      <w:r w:rsidRPr="0084628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846287">
        <w:rPr>
          <w:rFonts w:ascii="Times New Roman" w:hAnsi="Times New Roman" w:cs="Times New Roman"/>
          <w:b/>
          <w:lang w:val="en-US"/>
        </w:rPr>
        <w:t xml:space="preserve"> </w:t>
      </w:r>
      <w:r w:rsidR="00BF37EF">
        <w:rPr>
          <w:rFonts w:ascii="Times New Roman" w:hAnsi="Times New Roman" w:cs="Times New Roman"/>
          <w:b/>
          <w:lang w:val="en-US"/>
        </w:rPr>
        <w:t>T</w:t>
      </w:r>
      <w:r w:rsidR="00BF37EF" w:rsidRPr="00846287">
        <w:rPr>
          <w:rFonts w:ascii="Times New Roman" w:hAnsi="Times New Roman" w:cs="Times New Roman"/>
          <w:b/>
          <w:lang w:val="en-US"/>
        </w:rPr>
        <w:t>able.</w:t>
      </w:r>
      <w:r w:rsidR="00BF37EF">
        <w:rPr>
          <w:rFonts w:ascii="Times New Roman" w:hAnsi="Times New Roman" w:cs="Times New Roman"/>
          <w:lang w:val="en-US"/>
        </w:rPr>
        <w:t xml:space="preserve"> </w:t>
      </w:r>
      <w:r w:rsidR="00BF37EF" w:rsidRPr="0036557D">
        <w:rPr>
          <w:rFonts w:ascii="Times New Roman" w:hAnsi="Times New Roman" w:cs="Times New Roman"/>
          <w:b/>
          <w:lang w:val="en-US"/>
        </w:rPr>
        <w:t>Comparison of the included and excluded individuals</w:t>
      </w:r>
      <w:r w:rsidR="00BF37EF" w:rsidRPr="0036557D">
        <w:rPr>
          <w:rFonts w:ascii="Times New Roman" w:hAnsi="Times New Roman" w:cs="Times New Roman"/>
          <w:b/>
          <w:vertAlign w:val="superscript"/>
          <w:lang w:val="en-US"/>
        </w:rPr>
        <w:t>†</w:t>
      </w:r>
      <w:r w:rsidR="00BF37EF" w:rsidRPr="0036557D">
        <w:rPr>
          <w:rFonts w:ascii="Times New Roman" w:hAnsi="Times New Roman" w:cs="Times New Roman"/>
          <w:b/>
          <w:lang w:val="en-US"/>
        </w:rPr>
        <w:t>.</w:t>
      </w:r>
    </w:p>
    <w:tbl>
      <w:tblPr>
        <w:tblW w:w="822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418"/>
        <w:gridCol w:w="1276"/>
      </w:tblGrid>
      <w:tr w:rsidR="00BF37EF" w:rsidRPr="00A66E52" w14:paraId="464194D7" w14:textId="77777777" w:rsidTr="002D1792">
        <w:trPr>
          <w:trHeight w:val="20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2463719" w14:textId="77777777" w:rsidR="00BF37EF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BC7341" w14:textId="77777777" w:rsidR="00BF37EF" w:rsidRPr="00A66E52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PT"/>
              </w:rPr>
            </w:pPr>
            <w:r w:rsidRPr="00A66E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PT"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E4ECB" w14:textId="77777777" w:rsidR="00BF37EF" w:rsidRPr="00A66E52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PT"/>
              </w:rPr>
            </w:pPr>
          </w:p>
        </w:tc>
      </w:tr>
      <w:tr w:rsidR="00BF37EF" w14:paraId="49D26FB5" w14:textId="77777777" w:rsidTr="002D1792">
        <w:trPr>
          <w:trHeight w:val="20"/>
          <w:jc w:val="center"/>
        </w:trPr>
        <w:tc>
          <w:tcPr>
            <w:tcW w:w="411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F7E6CD" w14:textId="77777777" w:rsidR="00BF37EF" w:rsidRDefault="00BF37EF" w:rsidP="002D1792">
            <w:pPr>
              <w:spacing w:after="0" w:line="276" w:lineRule="auto"/>
              <w:rPr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5E397D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  <w:t>Included</w:t>
            </w:r>
          </w:p>
          <w:p w14:paraId="12D04349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  <w:t>1447 (96.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B1F6F3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  <w:t>Excluded</w:t>
            </w:r>
          </w:p>
          <w:p w14:paraId="785BA14A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  <w:t>53 (3.5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E478BFE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</w:pPr>
            <w:r w:rsidRPr="00F2108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GB" w:eastAsia="pt-PT"/>
              </w:rPr>
              <w:t>-value</w:t>
            </w:r>
          </w:p>
        </w:tc>
      </w:tr>
      <w:tr w:rsidR="00BF37EF" w14:paraId="72D667FC" w14:textId="77777777" w:rsidTr="002D1792">
        <w:trPr>
          <w:trHeight w:val="290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43E7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ex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7DC3E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D0ECE7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D230C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2609F428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6602C94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Women</w:t>
            </w:r>
          </w:p>
        </w:tc>
        <w:tc>
          <w:tcPr>
            <w:tcW w:w="1418" w:type="dxa"/>
            <w:noWrap/>
            <w:vAlign w:val="center"/>
          </w:tcPr>
          <w:p w14:paraId="529AF15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3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7.8)</w:t>
            </w:r>
          </w:p>
        </w:tc>
        <w:tc>
          <w:tcPr>
            <w:tcW w:w="1418" w:type="dxa"/>
            <w:noWrap/>
            <w:vAlign w:val="center"/>
          </w:tcPr>
          <w:p w14:paraId="1D28C28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.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3FBBE34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3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79EDAA1A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66E85734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Men</w:t>
            </w:r>
          </w:p>
        </w:tc>
        <w:tc>
          <w:tcPr>
            <w:tcW w:w="1418" w:type="dxa"/>
            <w:noWrap/>
            <w:vAlign w:val="center"/>
          </w:tcPr>
          <w:p w14:paraId="7A665A5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2.2)</w:t>
            </w:r>
          </w:p>
        </w:tc>
        <w:tc>
          <w:tcPr>
            <w:tcW w:w="1418" w:type="dxa"/>
            <w:noWrap/>
            <w:vAlign w:val="center"/>
          </w:tcPr>
          <w:p w14:paraId="43A42CB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4.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0C537CF6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425B1B5C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DA3A540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</w:t>
            </w:r>
            <w:r w:rsidRPr="001C2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ge</w:t>
            </w:r>
          </w:p>
        </w:tc>
        <w:tc>
          <w:tcPr>
            <w:tcW w:w="1418" w:type="dxa"/>
            <w:noWrap/>
            <w:vAlign w:val="center"/>
          </w:tcPr>
          <w:p w14:paraId="7A07613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08285F9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0FE79566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1C4097A0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3C355FD4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5-75</w:t>
            </w:r>
          </w:p>
        </w:tc>
        <w:tc>
          <w:tcPr>
            <w:tcW w:w="1418" w:type="dxa"/>
            <w:noWrap/>
            <w:vAlign w:val="center"/>
          </w:tcPr>
          <w:p w14:paraId="66AA25D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2879F96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)</w:t>
            </w:r>
          </w:p>
        </w:tc>
        <w:tc>
          <w:tcPr>
            <w:tcW w:w="1276" w:type="dxa"/>
            <w:vAlign w:val="center"/>
          </w:tcPr>
          <w:p w14:paraId="6A60BD07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4F42B433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7505A60B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gt;75</w:t>
            </w:r>
          </w:p>
        </w:tc>
        <w:tc>
          <w:tcPr>
            <w:tcW w:w="1418" w:type="dxa"/>
            <w:noWrap/>
            <w:vAlign w:val="center"/>
          </w:tcPr>
          <w:p w14:paraId="74BFFAC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4050EE6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9.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5119363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099CCBCA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4D07F3E6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Education level</w:t>
            </w:r>
          </w:p>
        </w:tc>
        <w:tc>
          <w:tcPr>
            <w:tcW w:w="1418" w:type="dxa"/>
            <w:noWrap/>
            <w:vAlign w:val="center"/>
          </w:tcPr>
          <w:p w14:paraId="4524A38F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29A3791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7F6966E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35736B31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5F42B635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Without </w:t>
            </w:r>
            <w:r w:rsidRPr="00E97E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chooling</w:t>
            </w:r>
          </w:p>
        </w:tc>
        <w:tc>
          <w:tcPr>
            <w:tcW w:w="1418" w:type="dxa"/>
            <w:noWrap/>
            <w:vAlign w:val="center"/>
          </w:tcPr>
          <w:p w14:paraId="1D55077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05 (1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620B3B0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.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63E3CE6F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811F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886</w:t>
            </w:r>
            <w:r w:rsidRPr="004811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</w:tr>
      <w:tr w:rsidR="00BF37EF" w14:paraId="0172E876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7E3FBBD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-4 years</w:t>
            </w:r>
          </w:p>
        </w:tc>
        <w:tc>
          <w:tcPr>
            <w:tcW w:w="1418" w:type="dxa"/>
            <w:noWrap/>
            <w:vAlign w:val="center"/>
          </w:tcPr>
          <w:p w14:paraId="703D395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68.6)</w:t>
            </w:r>
          </w:p>
        </w:tc>
        <w:tc>
          <w:tcPr>
            <w:tcW w:w="1418" w:type="dxa"/>
            <w:noWrap/>
            <w:vAlign w:val="center"/>
          </w:tcPr>
          <w:p w14:paraId="77CD4A2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19A2466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11A43D96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304C9597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-12 years</w:t>
            </w:r>
          </w:p>
        </w:tc>
        <w:tc>
          <w:tcPr>
            <w:tcW w:w="1418" w:type="dxa"/>
            <w:noWrap/>
            <w:vAlign w:val="center"/>
          </w:tcPr>
          <w:p w14:paraId="0513877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940BBC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236FC34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0DBED31C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64DB6A73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E56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gt;12 years</w:t>
            </w:r>
          </w:p>
        </w:tc>
        <w:tc>
          <w:tcPr>
            <w:tcW w:w="1418" w:type="dxa"/>
            <w:noWrap/>
            <w:vAlign w:val="center"/>
          </w:tcPr>
          <w:p w14:paraId="508F982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7 (4.6)</w:t>
            </w:r>
          </w:p>
        </w:tc>
        <w:tc>
          <w:tcPr>
            <w:tcW w:w="1418" w:type="dxa"/>
            <w:noWrap/>
            <w:vAlign w:val="center"/>
          </w:tcPr>
          <w:p w14:paraId="2FCC792B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5251232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31052145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6CB58C45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moking status</w:t>
            </w:r>
          </w:p>
        </w:tc>
        <w:tc>
          <w:tcPr>
            <w:tcW w:w="1418" w:type="dxa"/>
            <w:noWrap/>
            <w:vAlign w:val="center"/>
          </w:tcPr>
          <w:p w14:paraId="0BD32EA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3FB077D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6FF1F9B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2A4E17A6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CDA146E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-smoker</w:t>
            </w:r>
          </w:p>
        </w:tc>
        <w:tc>
          <w:tcPr>
            <w:tcW w:w="1418" w:type="dxa"/>
            <w:noWrap/>
            <w:vAlign w:val="center"/>
          </w:tcPr>
          <w:p w14:paraId="454E9AE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739A3D3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6.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7F2ADC3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  <w:bookmarkStart w:id="0" w:name="_GoBack"/>
        <w:bookmarkEnd w:id="0"/>
      </w:tr>
      <w:tr w:rsidR="00BF37EF" w14:paraId="1595C4B0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10EDF8AD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moker</w:t>
            </w:r>
          </w:p>
        </w:tc>
        <w:tc>
          <w:tcPr>
            <w:tcW w:w="1418" w:type="dxa"/>
            <w:noWrap/>
            <w:vAlign w:val="center"/>
          </w:tcPr>
          <w:p w14:paraId="1469AF4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6 (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3575497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.8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6F90804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1CA0F275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DA763E3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lcohol consumption</w:t>
            </w:r>
          </w:p>
        </w:tc>
        <w:tc>
          <w:tcPr>
            <w:tcW w:w="1418" w:type="dxa"/>
            <w:vAlign w:val="center"/>
          </w:tcPr>
          <w:p w14:paraId="09AFCE0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38800F8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23E17DB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4084A817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65823A95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C213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00E5C4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1F76DE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1C3F394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0B5D8EFA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3C3151A6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(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1/day; 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2/day)</w:t>
            </w:r>
          </w:p>
        </w:tc>
        <w:tc>
          <w:tcPr>
            <w:tcW w:w="1418" w:type="dxa"/>
            <w:noWrap/>
            <w:vAlign w:val="center"/>
          </w:tcPr>
          <w:p w14:paraId="4B16183C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97 (4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29AC81D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5.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59FE49A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7EA6F8EC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1F42BC7A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ssive (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/day; 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1C21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2/day)</w:t>
            </w:r>
          </w:p>
        </w:tc>
        <w:tc>
          <w:tcPr>
            <w:tcW w:w="1418" w:type="dxa"/>
            <w:noWrap/>
            <w:vAlign w:val="center"/>
          </w:tcPr>
          <w:p w14:paraId="5E455BE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25E28C2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.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7F2662B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5AA9EDBE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66A87722" w14:textId="77777777" w:rsidR="00BF37EF" w:rsidRPr="001C2130" w:rsidRDefault="00BF37EF" w:rsidP="002D1792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</w:t>
            </w:r>
            <w:r w:rsidRPr="001C2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ognitive function (MMSE)</w:t>
            </w:r>
          </w:p>
        </w:tc>
        <w:tc>
          <w:tcPr>
            <w:tcW w:w="1418" w:type="dxa"/>
            <w:noWrap/>
            <w:vAlign w:val="center"/>
          </w:tcPr>
          <w:p w14:paraId="67EF47D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61A4D46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0B76766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1FD01845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44126A10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rmal</w:t>
            </w:r>
          </w:p>
        </w:tc>
        <w:tc>
          <w:tcPr>
            <w:tcW w:w="1418" w:type="dxa"/>
            <w:noWrap/>
            <w:vAlign w:val="center"/>
          </w:tcPr>
          <w:p w14:paraId="117BD21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636790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8)</w:t>
            </w:r>
          </w:p>
        </w:tc>
        <w:tc>
          <w:tcPr>
            <w:tcW w:w="1276" w:type="dxa"/>
            <w:vAlign w:val="center"/>
          </w:tcPr>
          <w:p w14:paraId="02CD7A0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30503A94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0D3FD6DA" w14:textId="77777777" w:rsidR="00BF37EF" w:rsidRPr="001C2130" w:rsidRDefault="00BF37EF" w:rsidP="002D1792">
            <w:pPr>
              <w:spacing w:after="0" w:line="276" w:lineRule="auto"/>
              <w:ind w:firstLine="2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Impaired</w:t>
            </w:r>
          </w:p>
        </w:tc>
        <w:tc>
          <w:tcPr>
            <w:tcW w:w="1418" w:type="dxa"/>
            <w:noWrap/>
            <w:vAlign w:val="center"/>
          </w:tcPr>
          <w:p w14:paraId="6522341F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2 (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6C367BA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2)</w:t>
            </w:r>
          </w:p>
        </w:tc>
        <w:tc>
          <w:tcPr>
            <w:tcW w:w="1276" w:type="dxa"/>
            <w:vAlign w:val="center"/>
          </w:tcPr>
          <w:p w14:paraId="013383B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311F804B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10E3FD5C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  <w:t>Vitamin D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  <w:t>IOM</w:t>
            </w:r>
            <w:r w:rsidRPr="001C21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157B7D3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3D8061F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013A356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5916309C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208988DA" w14:textId="0BEDD6E5" w:rsidR="00BF37EF" w:rsidRPr="001C2130" w:rsidRDefault="004017E5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Adequacy</w:t>
            </w:r>
          </w:p>
        </w:tc>
        <w:tc>
          <w:tcPr>
            <w:tcW w:w="1418" w:type="dxa"/>
            <w:noWrap/>
            <w:vAlign w:val="center"/>
          </w:tcPr>
          <w:p w14:paraId="5753DCB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49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1.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4748101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0.2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329D56C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08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33909223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4353AC3C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Inadequacy</w:t>
            </w:r>
          </w:p>
        </w:tc>
        <w:tc>
          <w:tcPr>
            <w:tcW w:w="1418" w:type="dxa"/>
            <w:noWrap/>
            <w:vAlign w:val="center"/>
          </w:tcPr>
          <w:p w14:paraId="7C03524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.3)</w:t>
            </w:r>
          </w:p>
        </w:tc>
        <w:tc>
          <w:tcPr>
            <w:tcW w:w="1418" w:type="dxa"/>
            <w:noWrap/>
            <w:vAlign w:val="center"/>
          </w:tcPr>
          <w:p w14:paraId="2678A837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2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7DDA1CD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62186C50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  <w:hideMark/>
          </w:tcPr>
          <w:p w14:paraId="4C430748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Deficiency</w:t>
            </w:r>
          </w:p>
        </w:tc>
        <w:tc>
          <w:tcPr>
            <w:tcW w:w="1418" w:type="dxa"/>
            <w:noWrap/>
            <w:vAlign w:val="center"/>
          </w:tcPr>
          <w:p w14:paraId="427B225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8E0F42B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7.7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3903CE9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4F7DC6F6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5E001885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Skin phenotype</w:t>
            </w:r>
          </w:p>
        </w:tc>
        <w:tc>
          <w:tcPr>
            <w:tcW w:w="1418" w:type="dxa"/>
            <w:noWrap/>
            <w:vAlign w:val="center"/>
          </w:tcPr>
          <w:p w14:paraId="44B98FE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1DD1F50C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1AB2915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:rsidRPr="0099694B" w14:paraId="0CF29F21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2746B2D8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Red-haired with freckles or fair-haired people</w:t>
            </w:r>
          </w:p>
        </w:tc>
        <w:tc>
          <w:tcPr>
            <w:tcW w:w="1418" w:type="dxa"/>
            <w:noWrap/>
            <w:vAlign w:val="center"/>
          </w:tcPr>
          <w:p w14:paraId="5E47DC6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20.9)</w:t>
            </w:r>
          </w:p>
        </w:tc>
        <w:tc>
          <w:tcPr>
            <w:tcW w:w="1418" w:type="dxa"/>
            <w:noWrap/>
            <w:vAlign w:val="center"/>
          </w:tcPr>
          <w:p w14:paraId="05DEAC97" w14:textId="77777777" w:rsidR="00BF37EF" w:rsidRPr="00253821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25382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 (6.0)</w:t>
            </w:r>
          </w:p>
        </w:tc>
        <w:tc>
          <w:tcPr>
            <w:tcW w:w="1276" w:type="dxa"/>
            <w:vAlign w:val="center"/>
          </w:tcPr>
          <w:p w14:paraId="4A8FE28A" w14:textId="77777777" w:rsidR="00BF37EF" w:rsidRPr="00253821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2538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2</w:t>
            </w:r>
            <w:r w:rsidRPr="002538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</w:tr>
      <w:tr w:rsidR="00BF37EF" w:rsidRPr="0099694B" w14:paraId="1A0495D3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52CF640B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Dark-haired or Latin people</w:t>
            </w:r>
          </w:p>
        </w:tc>
        <w:tc>
          <w:tcPr>
            <w:tcW w:w="1418" w:type="dxa"/>
            <w:noWrap/>
            <w:vAlign w:val="center"/>
          </w:tcPr>
          <w:p w14:paraId="793DD68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4.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45C05C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0.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6955C21C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:rsidRPr="0099694B" w14:paraId="4B495F0A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3CF47779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Arab, Asian or Black people</w:t>
            </w:r>
          </w:p>
        </w:tc>
        <w:tc>
          <w:tcPr>
            <w:tcW w:w="1418" w:type="dxa"/>
            <w:noWrap/>
            <w:vAlign w:val="center"/>
          </w:tcPr>
          <w:p w14:paraId="0998432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31554C7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0)</w:t>
            </w:r>
          </w:p>
        </w:tc>
        <w:tc>
          <w:tcPr>
            <w:tcW w:w="1276" w:type="dxa"/>
            <w:vAlign w:val="center"/>
          </w:tcPr>
          <w:p w14:paraId="30626F0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:rsidRPr="0099694B" w14:paraId="59CD775D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58CFEF21" w14:textId="77777777" w:rsidR="00BF37EF" w:rsidRPr="00684C14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PT"/>
              </w:rPr>
            </w:pPr>
            <w:r w:rsidRPr="0068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PT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PT"/>
              </w:rPr>
              <w:t xml:space="preserve"> categories</w:t>
            </w:r>
          </w:p>
        </w:tc>
        <w:tc>
          <w:tcPr>
            <w:tcW w:w="1418" w:type="dxa"/>
            <w:noWrap/>
            <w:vAlign w:val="center"/>
          </w:tcPr>
          <w:p w14:paraId="3C159F6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2491FBA8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0F70147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:rsidRPr="0099694B" w14:paraId="1C41B623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3A6900BB" w14:textId="77777777" w:rsidR="00BF37EF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BB2B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Normal weight/ Underweight</w:t>
            </w:r>
          </w:p>
        </w:tc>
        <w:tc>
          <w:tcPr>
            <w:tcW w:w="1418" w:type="dxa"/>
            <w:noWrap/>
            <w:vAlign w:val="center"/>
          </w:tcPr>
          <w:p w14:paraId="694DC68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39 (16.5)</w:t>
            </w:r>
          </w:p>
        </w:tc>
        <w:tc>
          <w:tcPr>
            <w:tcW w:w="1418" w:type="dxa"/>
            <w:noWrap/>
            <w:vAlign w:val="center"/>
          </w:tcPr>
          <w:p w14:paraId="67C5CC2F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3 (26.5)</w:t>
            </w:r>
          </w:p>
        </w:tc>
        <w:tc>
          <w:tcPr>
            <w:tcW w:w="1276" w:type="dxa"/>
            <w:vAlign w:val="center"/>
          </w:tcPr>
          <w:p w14:paraId="2A37082F" w14:textId="3E59C07F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1</w:t>
            </w:r>
            <w:r w:rsidR="0022752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3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:rsidRPr="0099694B" w14:paraId="105F0E15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1FF525FF" w14:textId="143A8F8C" w:rsidR="00BF37EF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Pre-obes</w:t>
            </w:r>
            <w:r w:rsidR="009C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y</w:t>
            </w:r>
          </w:p>
        </w:tc>
        <w:tc>
          <w:tcPr>
            <w:tcW w:w="1418" w:type="dxa"/>
            <w:noWrap/>
            <w:vAlign w:val="center"/>
          </w:tcPr>
          <w:p w14:paraId="1ABF73D7" w14:textId="25A1A54F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4</w:t>
            </w:r>
            <w:r w:rsidR="0022752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44.4)</w:t>
            </w:r>
          </w:p>
        </w:tc>
        <w:tc>
          <w:tcPr>
            <w:tcW w:w="1418" w:type="dxa"/>
            <w:noWrap/>
            <w:vAlign w:val="center"/>
          </w:tcPr>
          <w:p w14:paraId="3DCBCE88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9 (38.8)</w:t>
            </w:r>
          </w:p>
        </w:tc>
        <w:tc>
          <w:tcPr>
            <w:tcW w:w="1276" w:type="dxa"/>
            <w:vAlign w:val="center"/>
          </w:tcPr>
          <w:p w14:paraId="4EBEFF9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:rsidRPr="0099694B" w14:paraId="4D18C2F2" w14:textId="77777777" w:rsidTr="002D1792">
        <w:trPr>
          <w:trHeight w:val="20"/>
          <w:jc w:val="center"/>
        </w:trPr>
        <w:tc>
          <w:tcPr>
            <w:tcW w:w="4111" w:type="dxa"/>
            <w:noWrap/>
          </w:tcPr>
          <w:p w14:paraId="29ABFC25" w14:textId="77777777" w:rsidR="00BF37EF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BB2B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Obesity</w:t>
            </w:r>
          </w:p>
        </w:tc>
        <w:tc>
          <w:tcPr>
            <w:tcW w:w="1418" w:type="dxa"/>
            <w:noWrap/>
            <w:vAlign w:val="center"/>
          </w:tcPr>
          <w:p w14:paraId="45F4D9FA" w14:textId="1796A39B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6</w:t>
            </w:r>
            <w:r w:rsidR="0022752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9.</w:t>
            </w:r>
            <w:r w:rsidR="0022752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D5B310C" w14:textId="77777777" w:rsidR="00BF37EF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7 (34.7)</w:t>
            </w:r>
          </w:p>
        </w:tc>
        <w:tc>
          <w:tcPr>
            <w:tcW w:w="1276" w:type="dxa"/>
            <w:vAlign w:val="center"/>
          </w:tcPr>
          <w:p w14:paraId="0E75826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19D81795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49FB9EB9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Waist circumference</w:t>
            </w:r>
          </w:p>
        </w:tc>
        <w:tc>
          <w:tcPr>
            <w:tcW w:w="1418" w:type="dxa"/>
            <w:noWrap/>
            <w:vAlign w:val="center"/>
          </w:tcPr>
          <w:p w14:paraId="5504ECC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noWrap/>
            <w:vAlign w:val="center"/>
          </w:tcPr>
          <w:p w14:paraId="38FBA83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14:paraId="29721D3B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05F64E22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120D7CFC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omen ≤80 cm; Men ≤94 cm</w:t>
            </w:r>
          </w:p>
        </w:tc>
        <w:tc>
          <w:tcPr>
            <w:tcW w:w="1418" w:type="dxa"/>
            <w:noWrap/>
            <w:vAlign w:val="center"/>
          </w:tcPr>
          <w:p w14:paraId="2A807876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9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12.4)</w:t>
            </w:r>
          </w:p>
        </w:tc>
        <w:tc>
          <w:tcPr>
            <w:tcW w:w="1418" w:type="dxa"/>
            <w:noWrap/>
            <w:vAlign w:val="center"/>
          </w:tcPr>
          <w:p w14:paraId="1D9A0117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3828880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25382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053</w:t>
            </w:r>
            <w:r w:rsidRPr="002538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</w:tr>
      <w:tr w:rsidR="00BF37EF" w14:paraId="7355A9B3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55201191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omen: 81-88 cm; Men: 95-102 cm</w:t>
            </w:r>
          </w:p>
        </w:tc>
        <w:tc>
          <w:tcPr>
            <w:tcW w:w="1418" w:type="dxa"/>
            <w:noWrap/>
            <w:vAlign w:val="center"/>
          </w:tcPr>
          <w:p w14:paraId="4A4ECFC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20.9)</w:t>
            </w:r>
          </w:p>
        </w:tc>
        <w:tc>
          <w:tcPr>
            <w:tcW w:w="1418" w:type="dxa"/>
            <w:noWrap/>
            <w:vAlign w:val="center"/>
          </w:tcPr>
          <w:p w14:paraId="4C84DE0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1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0.8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204788B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77FCB64D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385C3F93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omen &gt;88 cm; Men &gt;102 cm</w:t>
            </w:r>
          </w:p>
        </w:tc>
        <w:tc>
          <w:tcPr>
            <w:tcW w:w="1418" w:type="dxa"/>
            <w:noWrap/>
            <w:vAlign w:val="center"/>
          </w:tcPr>
          <w:p w14:paraId="45FFB482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6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6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7DBCAB5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0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5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4A068A84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4FD1E12F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center"/>
          </w:tcPr>
          <w:p w14:paraId="34EAABB3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Not evaluated</w:t>
            </w:r>
          </w:p>
        </w:tc>
        <w:tc>
          <w:tcPr>
            <w:tcW w:w="1418" w:type="dxa"/>
            <w:noWrap/>
            <w:vAlign w:val="center"/>
          </w:tcPr>
          <w:p w14:paraId="29C9B21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 (0.7)</w:t>
            </w:r>
          </w:p>
        </w:tc>
        <w:tc>
          <w:tcPr>
            <w:tcW w:w="1418" w:type="dxa"/>
            <w:noWrap/>
            <w:vAlign w:val="center"/>
          </w:tcPr>
          <w:p w14:paraId="39C201CF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.8</w:t>
            </w:r>
            <w:r w:rsidRPr="001C213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62CC39C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BF37EF" w14:paraId="7F508096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bottom"/>
          </w:tcPr>
          <w:p w14:paraId="41B8AA01" w14:textId="090F2D08" w:rsidR="00BF37EF" w:rsidRPr="009D21C5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BRI, me</w:t>
            </w:r>
            <w:r w:rsidR="005377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di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an (</w:t>
            </w:r>
            <w:r w:rsidR="005377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IQR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645ED1B6" w14:textId="621953A9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.</w:t>
            </w:r>
            <w:r w:rsidR="0053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(</w:t>
            </w:r>
            <w:r w:rsidR="0053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24A01BCB" w14:textId="04F35ECD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.</w:t>
            </w:r>
            <w:r w:rsidR="00824D2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</w:t>
            </w:r>
            <w:r w:rsidR="0053778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.</w:t>
            </w:r>
            <w:r w:rsidR="00824D2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2D570B12" w14:textId="1C7C52A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</w:t>
            </w:r>
            <w:r w:rsidR="0053778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12</w:t>
            </w:r>
            <w:r w:rsidR="002119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c</w:t>
            </w:r>
          </w:p>
        </w:tc>
      </w:tr>
      <w:tr w:rsidR="00BF37EF" w:rsidRPr="00C40B13" w14:paraId="0B4937B0" w14:textId="77777777" w:rsidTr="002D1792">
        <w:trPr>
          <w:trHeight w:val="20"/>
          <w:jc w:val="center"/>
        </w:trPr>
        <w:tc>
          <w:tcPr>
            <w:tcW w:w="4111" w:type="dxa"/>
            <w:noWrap/>
            <w:vAlign w:val="bottom"/>
          </w:tcPr>
          <w:p w14:paraId="4E61EC88" w14:textId="77777777" w:rsidR="00BF37EF" w:rsidRPr="009D21C5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ABSI (m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pt-PT"/>
              </w:rPr>
              <w:t>11/6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·kg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pt-PT"/>
              </w:rPr>
              <w:t>-2/3</w:t>
            </w:r>
            <w:r w:rsidRPr="009D21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), mean (SD)</w:t>
            </w:r>
          </w:p>
        </w:tc>
        <w:tc>
          <w:tcPr>
            <w:tcW w:w="1418" w:type="dxa"/>
            <w:noWrap/>
            <w:vAlign w:val="center"/>
          </w:tcPr>
          <w:p w14:paraId="1DBC08EE" w14:textId="65CB6E23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2D1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08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(0.</w:t>
            </w:r>
            <w:r w:rsidR="002D1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1AF5F09" w14:textId="522DECFC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2D1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08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(0.</w:t>
            </w:r>
            <w:r w:rsidR="002D1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14:paraId="4FDDCE89" w14:textId="46E96D64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888</w:t>
            </w:r>
            <w:r w:rsidR="002119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d</w:t>
            </w:r>
          </w:p>
        </w:tc>
      </w:tr>
      <w:tr w:rsidR="00BF37EF" w14:paraId="45694355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0D38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bookmarkStart w:id="1" w:name="_Hlk521142173"/>
            <w:r w:rsidRPr="001C21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Season of blood collection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CC4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81D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506D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1B90D097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F6A2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pring/Sum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8E1F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436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C84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4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BF37EF" w14:paraId="331B010B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FC50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Autumn/Win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392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F1A0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5A38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4681A277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3CFA6" w14:textId="77777777" w:rsidR="00BF37EF" w:rsidRPr="001C2130" w:rsidRDefault="00BF37EF" w:rsidP="002D1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Vitamin D supplem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E62C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2223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9819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7BFEEF41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8F96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5DF5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8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07291" w14:textId="7FF90D91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4</w:t>
            </w:r>
            <w:r w:rsidR="00143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3.0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1A8B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25382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873</w:t>
            </w:r>
            <w:r w:rsidRPr="002538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</w:tr>
      <w:tr w:rsidR="00BF37EF" w:rsidRPr="00110EF3" w14:paraId="08AD9700" w14:textId="77777777" w:rsidTr="002D1792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2D899E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se of vitamin D supplement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058017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7 (5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0FB86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.7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0228DF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F37EF" w14:paraId="281AC78D" w14:textId="77777777" w:rsidTr="002D1792">
        <w:trPr>
          <w:trHeight w:val="60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86930D" w14:textId="77777777" w:rsidR="00BF37EF" w:rsidRPr="001C2130" w:rsidRDefault="00BF37EF" w:rsidP="002D1792">
            <w:pPr>
              <w:spacing w:after="0" w:line="276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Unkno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n</w:t>
            </w: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use or composi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C4081A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52 (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77B7FE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1C21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A7081" w14:textId="77777777" w:rsidR="00BF37EF" w:rsidRPr="001C2130" w:rsidRDefault="00BF37EF" w:rsidP="002D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14:paraId="12543ED1" w14:textId="7E56CF3F" w:rsidR="0018166D" w:rsidRDefault="00BF37EF" w:rsidP="0018166D">
      <w:pPr>
        <w:spacing w:after="0" w:line="240" w:lineRule="auto"/>
        <w:ind w:left="142" w:right="1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W: Women; M: Men; MMSE: Mini Mental State Examination; BMI: Body mass index; WC: Waist circumference; BRI: Body roundness index; ABSI: Body shape index.</w:t>
      </w:r>
      <w:r w:rsidR="0018166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3AA67BFD" w14:textId="729D2A12" w:rsidR="00BF37EF" w:rsidRPr="0018166D" w:rsidRDefault="00BF37EF" w:rsidP="0018166D">
      <w:pPr>
        <w:spacing w:after="0" w:line="240" w:lineRule="auto"/>
        <w:ind w:left="142" w:right="1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6557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>†</w:t>
      </w:r>
      <w:r w:rsidR="0018166D" w:rsidRPr="0018166D">
        <w:rPr>
          <w:rFonts w:ascii="Times New Roman" w:hAnsi="Times New Roman" w:cs="Times New Roman"/>
          <w:sz w:val="18"/>
          <w:szCs w:val="18"/>
          <w:lang w:val="en-US"/>
        </w:rPr>
        <w:t>Column percentages may not add to 100% due to rounding</w:t>
      </w:r>
      <w:r w:rsidR="0018166D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Missing data in the excluded individuals: B</w:t>
      </w:r>
      <w:r w:rsidRPr="00A00E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ody mass index (n=4)</w:t>
      </w:r>
      <w:r w:rsidRPr="00F408B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Alcohol consumption </w:t>
      </w:r>
      <w:r w:rsidR="003C028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(</w:t>
      </w:r>
      <w:r w:rsidRPr="00F408B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n=2</w:t>
      </w:r>
      <w:r w:rsidR="003C028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)</w:t>
      </w:r>
      <w:r w:rsidRPr="00F408B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; Skin phenotype</w:t>
      </w:r>
      <w:r w:rsidR="003C028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(n</w:t>
      </w:r>
      <w:r w:rsidRPr="00F408B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=3</w:t>
      </w:r>
      <w:r w:rsidR="003C028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)</w:t>
      </w:r>
      <w:r w:rsidR="007A0D4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r w:rsidR="007A0D4E" w:rsidRPr="007A0D4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Season of blood collection</w:t>
      </w:r>
      <w:r w:rsidR="007A0D4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(</w:t>
      </w:r>
      <w:r w:rsidR="007A0D4E" w:rsidRPr="00F408B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n=2</w:t>
      </w:r>
      <w:r w:rsidR="007A0D4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)</w:t>
      </w:r>
      <w:r w:rsidR="0018166D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.</w:t>
      </w:r>
    </w:p>
    <w:p w14:paraId="16D7C52C" w14:textId="600F2BBC" w:rsidR="002D1792" w:rsidRPr="001D0C33" w:rsidRDefault="00BF37EF" w:rsidP="001D0C33">
      <w:pPr>
        <w:spacing w:after="0" w:line="240" w:lineRule="auto"/>
        <w:ind w:left="142" w:right="14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</w:pPr>
      <w:r w:rsidRPr="001C2130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Qui-square</w:t>
      </w:r>
      <w:r w:rsidR="0087688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r w:rsidRPr="00253821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>b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Fisher</w:t>
      </w:r>
      <w:r w:rsidR="0087688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’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exact test</w:t>
      </w:r>
      <w:r w:rsidR="0053778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</w:t>
      </w:r>
      <w:r w:rsidRPr="00684C1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pt-PT"/>
        </w:rPr>
        <w:t xml:space="preserve">c </w:t>
      </w:r>
      <w:r w:rsidR="002119C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Mann-Whitney test;</w:t>
      </w:r>
      <w:r w:rsidR="002119CA" w:rsidRPr="00684C1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 xml:space="preserve"> </w:t>
      </w:r>
      <w:r w:rsidR="002119C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pt-PT"/>
        </w:rPr>
        <w:t xml:space="preserve">d </w:t>
      </w:r>
      <w:r w:rsidRPr="00684C1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T-test</w:t>
      </w:r>
      <w:r w:rsidR="0053778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pt-PT"/>
        </w:rPr>
        <w:t xml:space="preserve"> </w:t>
      </w:r>
    </w:p>
    <w:sectPr w:rsidR="002D1792" w:rsidRPr="001D0C33" w:rsidSect="001D0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584"/>
    <w:rsid w:val="0003675A"/>
    <w:rsid w:val="000E1235"/>
    <w:rsid w:val="001113CD"/>
    <w:rsid w:val="001432E7"/>
    <w:rsid w:val="001806BE"/>
    <w:rsid w:val="0018166D"/>
    <w:rsid w:val="00183A7C"/>
    <w:rsid w:val="00191723"/>
    <w:rsid w:val="001D0C33"/>
    <w:rsid w:val="002119CA"/>
    <w:rsid w:val="0022752D"/>
    <w:rsid w:val="0026045F"/>
    <w:rsid w:val="002C22B2"/>
    <w:rsid w:val="002D1792"/>
    <w:rsid w:val="00317CCD"/>
    <w:rsid w:val="00320AE6"/>
    <w:rsid w:val="00324F4A"/>
    <w:rsid w:val="00337F62"/>
    <w:rsid w:val="00373A75"/>
    <w:rsid w:val="003C028C"/>
    <w:rsid w:val="003D4C1D"/>
    <w:rsid w:val="004017E5"/>
    <w:rsid w:val="0045140E"/>
    <w:rsid w:val="00490D32"/>
    <w:rsid w:val="004C0467"/>
    <w:rsid w:val="005019F6"/>
    <w:rsid w:val="0053778C"/>
    <w:rsid w:val="00546DC3"/>
    <w:rsid w:val="0059175A"/>
    <w:rsid w:val="00697827"/>
    <w:rsid w:val="006F5E5B"/>
    <w:rsid w:val="006F67DD"/>
    <w:rsid w:val="007344FB"/>
    <w:rsid w:val="007578D4"/>
    <w:rsid w:val="007A0D4E"/>
    <w:rsid w:val="00824D2F"/>
    <w:rsid w:val="008642BC"/>
    <w:rsid w:val="00876883"/>
    <w:rsid w:val="00977CAD"/>
    <w:rsid w:val="009C6214"/>
    <w:rsid w:val="00A72A3D"/>
    <w:rsid w:val="00AF45DD"/>
    <w:rsid w:val="00B17E27"/>
    <w:rsid w:val="00B30584"/>
    <w:rsid w:val="00BB66B5"/>
    <w:rsid w:val="00BD259C"/>
    <w:rsid w:val="00BF1782"/>
    <w:rsid w:val="00BF37EF"/>
    <w:rsid w:val="00C10F14"/>
    <w:rsid w:val="00CF614F"/>
    <w:rsid w:val="00D866BB"/>
    <w:rsid w:val="00DD3ABF"/>
    <w:rsid w:val="00E77F1D"/>
    <w:rsid w:val="00EC2FA3"/>
    <w:rsid w:val="00F748F6"/>
    <w:rsid w:val="00FC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EBFA9"/>
  <w15:chartTrackingRefBased/>
  <w15:docId w15:val="{C4F95758-D983-4CE3-9FC5-7F917725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7E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F3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401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017E5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1816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2</cp:revision>
  <dcterms:created xsi:type="dcterms:W3CDTF">2018-08-18T06:51:00Z</dcterms:created>
  <dcterms:modified xsi:type="dcterms:W3CDTF">2018-08-18T06:51:00Z</dcterms:modified>
</cp:coreProperties>
</file>